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1260"/>
        <w:gridCol w:w="4050"/>
        <w:gridCol w:w="4050"/>
      </w:tblGrid>
      <w:tr w:rsidR="003A3E61" w:rsidRPr="003A3E61" w14:paraId="2A6CB12B" w14:textId="77777777" w:rsidTr="00FF5E0E">
        <w:trPr>
          <w:trHeight w:val="48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EA781" w14:textId="1A80D86E" w:rsidR="00645270" w:rsidRPr="003A3E61" w:rsidRDefault="00DF0FE1" w:rsidP="002877C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F29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l </w:t>
            </w:r>
            <w:r w:rsidR="00A70AC9" w:rsidRPr="007F29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</w:t>
            </w:r>
            <w:r w:rsidRPr="007F29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B4D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="00BA721E" w:rsidRPr="007F29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 Primers used throughout this study</w:t>
            </w:r>
            <w:r w:rsidR="002501FF" w:rsidRPr="007F29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3A3E61" w:rsidRPr="003A3E61" w14:paraId="7D625405" w14:textId="77777777" w:rsidTr="00D75428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8608" w14:textId="77777777" w:rsidR="00645270" w:rsidRPr="007F29AF" w:rsidRDefault="00645270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985A" w14:textId="77777777" w:rsidR="00645270" w:rsidRPr="007F29AF" w:rsidRDefault="00645270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rward (5'-3'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9E6C" w14:textId="77777777" w:rsidR="00645270" w:rsidRPr="007F29AF" w:rsidRDefault="00645270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verse (5'-3')</w:t>
            </w:r>
          </w:p>
        </w:tc>
      </w:tr>
      <w:tr w:rsidR="003A3E61" w:rsidRPr="003A3E61" w14:paraId="19C31E63" w14:textId="77777777" w:rsidTr="00D7542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5CE1" w14:textId="46EB180D" w:rsidR="002830D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SD17B2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0F30" w14:textId="1B2DDA16" w:rsidR="002830DA" w:rsidRPr="007F29AF" w:rsidRDefault="007E2C85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CTTCTCGGTGTCATGCTTCC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6A0B" w14:textId="5DF49A56" w:rsidR="002830DA" w:rsidRPr="007F29AF" w:rsidRDefault="007E2C85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CAAAACTCCGGCAAATACCGT</w:t>
            </w:r>
          </w:p>
        </w:tc>
      </w:tr>
      <w:tr w:rsidR="003A3E61" w:rsidRPr="003A3E61" w14:paraId="316C2FBD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6F23" w14:textId="63D287B0" w:rsidR="002830D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G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943E" w14:textId="6CF0D511" w:rsidR="002830DA" w:rsidRPr="007F29AF" w:rsidRDefault="00104CF5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CCCGCCCTATCTCAACTA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D230" w14:textId="57D271F3" w:rsidR="002830DA" w:rsidRPr="007F29AF" w:rsidRDefault="00104CF5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GGACACCATAATGACAGCCT</w:t>
            </w:r>
          </w:p>
        </w:tc>
      </w:tr>
      <w:tr w:rsidR="003A3E61" w:rsidRPr="003A3E61" w14:paraId="0BB002CD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3742" w14:textId="1C1E4379" w:rsidR="002830D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PX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B166" w14:textId="1CF77301" w:rsidR="002830DA" w:rsidRPr="007F29AF" w:rsidRDefault="00CF0FD8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GAGCCGGGGACAAGAG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6867" w14:textId="1795BC9C" w:rsidR="002830DA" w:rsidRPr="007F29AF" w:rsidRDefault="00CF0FD8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TTTGCCAGCATACTGCTTGA</w:t>
            </w:r>
          </w:p>
        </w:tc>
      </w:tr>
      <w:tr w:rsidR="003A3E61" w:rsidRPr="003A3E61" w14:paraId="31FA7B3C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B0FE" w14:textId="5D6B97CE" w:rsidR="00965334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OXO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EE46" w14:textId="28134ADC" w:rsidR="00965334" w:rsidRPr="007F29AF" w:rsidRDefault="0001138E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GATAACTGGAGTACATTTCG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996C" w14:textId="79BA5D97" w:rsidR="00965334" w:rsidRPr="007F29AF" w:rsidRDefault="0001138E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CGGTCATAATGGGTGAGAGTCT</w:t>
            </w:r>
          </w:p>
        </w:tc>
      </w:tr>
      <w:tr w:rsidR="003A3E61" w:rsidRPr="003A3E61" w14:paraId="7F778499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43E0" w14:textId="29030396" w:rsidR="00E9074D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C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9C27" w14:textId="00F4ACCC" w:rsidR="00E9074D" w:rsidRPr="007F29AF" w:rsidRDefault="0001138E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GCCGCCGAAAGAACTAC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4B59" w14:textId="3275EB47" w:rsidR="00E9074D" w:rsidRPr="007F29AF" w:rsidRDefault="0001138E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GGGGTACTCGCTCATAGGAT</w:t>
            </w:r>
          </w:p>
        </w:tc>
      </w:tr>
      <w:tr w:rsidR="003A3E61" w:rsidRPr="003A3E61" w14:paraId="06C9C5D2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9738" w14:textId="74064C5E" w:rsidR="00E9074D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X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0CD2" w14:textId="657281A5" w:rsidR="00E9074D" w:rsidRPr="007F29AF" w:rsidRDefault="0001138E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TCCGGCCTGGAGTGATAG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A716" w14:textId="7C7D4450" w:rsidR="00E9074D" w:rsidRPr="007F29AF" w:rsidRDefault="0001138E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GGCGTTTGTAGTCCCCAATC</w:t>
            </w:r>
          </w:p>
        </w:tc>
      </w:tr>
      <w:tr w:rsidR="003A3E61" w:rsidRPr="003A3E61" w14:paraId="1F17664A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2892" w14:textId="0148391D" w:rsidR="00000CE1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L4A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76F4" w14:textId="54FF7BCA" w:rsidR="00000CE1" w:rsidRPr="007F29AF" w:rsidRDefault="0001138E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AAGGGAGATCAAGGGATA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49AE" w14:textId="064994AB" w:rsidR="00000CE1" w:rsidRPr="007F29AF" w:rsidRDefault="0001138E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CACCTTTTTCTCCAGGTAG</w:t>
            </w:r>
          </w:p>
        </w:tc>
      </w:tr>
      <w:tr w:rsidR="003A3E61" w:rsidRPr="003A3E61" w14:paraId="7FA298A3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D334" w14:textId="64C43F06" w:rsidR="00000CE1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DC4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576B" w14:textId="4EDEDD93" w:rsidR="00000CE1" w:rsidRPr="007F29AF" w:rsidRDefault="00051F7C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GAACAAACAGAAGCCTATCA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826F" w14:textId="6A7872EA" w:rsidR="00000CE1" w:rsidRPr="007F29AF" w:rsidRDefault="00051F7C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TTAGGCCTTTCTGTGTAAG</w:t>
            </w:r>
          </w:p>
        </w:tc>
      </w:tr>
      <w:tr w:rsidR="003A3E61" w:rsidRPr="003A3E61" w14:paraId="3F9605BA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3475" w14:textId="2270A8B6" w:rsidR="00250820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DM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5853" w14:textId="116396AF" w:rsidR="00250820" w:rsidRPr="007F29AF" w:rsidRDefault="00051F7C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CAGCAGGAATCATCGGACTC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509A" w14:textId="0EFE0B26" w:rsidR="00250820" w:rsidRPr="007F29AF" w:rsidRDefault="00051F7C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CACAGAGCCAGGCTTTCAT</w:t>
            </w:r>
          </w:p>
        </w:tc>
      </w:tr>
      <w:tr w:rsidR="003A3E61" w:rsidRPr="003A3E61" w14:paraId="342AE580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5A7E" w14:textId="2F998BC6" w:rsidR="00A31720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TGB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813F" w14:textId="0E1E7F31" w:rsidR="00A31720" w:rsidRPr="007F29AF" w:rsidRDefault="00051F7C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TTCCCTTTCCTCAGAAGT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0FD3" w14:textId="4EFA97F4" w:rsidR="00A31720" w:rsidRPr="007F29AF" w:rsidRDefault="00051F7C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TTTCTTCCATTTTCCCCTG</w:t>
            </w:r>
          </w:p>
        </w:tc>
      </w:tr>
      <w:tr w:rsidR="003A3E61" w:rsidRPr="003A3E61" w14:paraId="10E84443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3141" w14:textId="37B98DA3" w:rsidR="00B73EA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SB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760F" w14:textId="432BB78B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ATTTGCCACGGGACAAGTT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096B" w14:textId="1CAC147D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GTTGTTAGACGGTTCAACCTG</w:t>
            </w:r>
          </w:p>
        </w:tc>
      </w:tr>
      <w:tr w:rsidR="003A3E61" w:rsidRPr="003A3E61" w14:paraId="56A97CE5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2AD8" w14:textId="4CF3B98C" w:rsidR="00B73EA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YH1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6BED" w14:textId="47366CA0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GGTTTTGAGGCAGCTAGTATC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C1334" w14:textId="44B61F57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GTCCTGAATAGTAGCGATCCTT</w:t>
            </w:r>
          </w:p>
        </w:tc>
      </w:tr>
      <w:tr w:rsidR="003A3E61" w:rsidRPr="003A3E61" w14:paraId="0A5799FA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0C4E" w14:textId="0E78607A" w:rsidR="00B73EA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XRCC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E5A7" w14:textId="3F0931FF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TTGCTTCTGCCTAGCGATA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FEED" w14:textId="28C318A8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AACCTGGATCATCAAACCGTT</w:t>
            </w:r>
          </w:p>
        </w:tc>
      </w:tr>
      <w:tr w:rsidR="00911BD5" w:rsidRPr="003A3E61" w14:paraId="18456E5A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5A1D" w14:textId="44950E58" w:rsidR="00911BD5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SPA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D11E" w14:textId="5E09AC02" w:rsidR="00911BD5" w:rsidRPr="007F29AF" w:rsidRDefault="006F0309" w:rsidP="002877C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F29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GATCGACTCGCTCTACGAG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49CA" w14:textId="029F8F31" w:rsidR="00911BD5" w:rsidRPr="007F29AF" w:rsidRDefault="006F0309" w:rsidP="002877C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F29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GAAAGAGGTCGGCATTGAG</w:t>
            </w:r>
          </w:p>
        </w:tc>
      </w:tr>
      <w:tr w:rsidR="007A5424" w:rsidRPr="003A3E61" w14:paraId="749884BB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5827" w14:textId="481DDC3A" w:rsidR="007A5424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SPA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B626" w14:textId="00AB68EB" w:rsidR="007A5424" w:rsidRPr="007F29AF" w:rsidRDefault="006F0309" w:rsidP="002877C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F29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GGTGAGCGACTTGTTGGAA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8B74" w14:textId="7161B06E" w:rsidR="007A5424" w:rsidRPr="007F29AF" w:rsidRDefault="006F0309" w:rsidP="002877C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F29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TTGGAGGCACGGACAATTTT</w:t>
            </w:r>
          </w:p>
        </w:tc>
      </w:tr>
      <w:tr w:rsidR="008F2E9E" w:rsidRPr="003A3E61" w14:paraId="43221E34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38A6" w14:textId="1A301A4C" w:rsidR="008F2E9E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DR6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EF01" w14:textId="2FED564B" w:rsidR="008F2E9E" w:rsidRPr="007F29AF" w:rsidRDefault="006F0309" w:rsidP="002877C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F29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GTGGAGTCTGGAGGGACA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C3C5" w14:textId="787EAF48" w:rsidR="008F2E9E" w:rsidRPr="007F29AF" w:rsidRDefault="006F0309" w:rsidP="002877CD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7F29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GGTCCTGCATCTATGGACTT</w:t>
            </w:r>
          </w:p>
        </w:tc>
      </w:tr>
      <w:tr w:rsidR="003A3E61" w:rsidRPr="003A3E61" w14:paraId="2DB81F7D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B718" w14:textId="0FE76143" w:rsidR="00B73EA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CP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BEBA" w14:textId="5B21F6EC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GGCACCCAACACTCCTATTC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C974" w14:textId="2EC20FDE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GATGACATGCCGACAATCAGG</w:t>
            </w:r>
          </w:p>
        </w:tc>
      </w:tr>
      <w:tr w:rsidR="003A3E61" w:rsidRPr="003A3E61" w14:paraId="6A15D4C9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79FC" w14:textId="1D17474F" w:rsidR="00B73EA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NASE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8C18" w14:textId="5EC655C4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ACTGTAACCAAATGATGAGGC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3C81" w14:textId="2BE8153E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GTACCTGGAGCCGTTTGTCA</w:t>
            </w:r>
          </w:p>
        </w:tc>
      </w:tr>
      <w:tr w:rsidR="003A3E61" w:rsidRPr="003A3E61" w14:paraId="18A0965B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93ED" w14:textId="6F02A365" w:rsidR="00B73EA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TSH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BD5E" w14:textId="0065E74F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CAAGTCATGGATGTCTAAGCA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A9EC" w14:textId="574436D6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CATTGTTGTGGGCGTTTATCTTC</w:t>
            </w:r>
          </w:p>
        </w:tc>
      </w:tr>
      <w:tr w:rsidR="003A3E61" w:rsidRPr="003A3E61" w14:paraId="35FA256C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BCB8" w14:textId="7F94AF49" w:rsidR="00B73EA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PIFB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8A2A8" w14:textId="549BD532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GGAGCTGCTAGTCAAGATCC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C945" w14:textId="3BCD6C49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CTCAGTCGTCATGTGGAACTC</w:t>
            </w:r>
          </w:p>
        </w:tc>
      </w:tr>
      <w:tr w:rsidR="003A3E61" w:rsidRPr="003A3E61" w14:paraId="12B11140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487A" w14:textId="6696B5CC" w:rsidR="00B73EA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C5AC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2A17" w14:textId="106415F7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CAGCACAACCCCTGTTTCAA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8FEB" w14:textId="35AF0DB6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GCGCACAGAGGATGACAGT</w:t>
            </w:r>
          </w:p>
        </w:tc>
      </w:tr>
      <w:tr w:rsidR="003A3E61" w:rsidRPr="003A3E61" w14:paraId="293C3DE3" w14:textId="77777777" w:rsidTr="00D754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67BE" w14:textId="664655EB" w:rsidR="00B73EAA" w:rsidRPr="007F29AF" w:rsidRDefault="00D75428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P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C92E" w14:textId="7E1E7847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GCACCAATGAGCTGTACTG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A56F" w14:textId="2CD288A8" w:rsidR="00B73EAA" w:rsidRPr="007F29AF" w:rsidRDefault="006F0309" w:rsidP="002877C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GCTGGGGTAGTCGAGGTTG</w:t>
            </w:r>
          </w:p>
        </w:tc>
      </w:tr>
      <w:tr w:rsidR="003A3E61" w:rsidRPr="003A3E61" w14:paraId="383B357F" w14:textId="77777777" w:rsidTr="00D75428">
        <w:trPr>
          <w:trHeight w:val="369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F6B45" w14:textId="54342B1A" w:rsidR="00B73EAA" w:rsidRPr="007F29AF" w:rsidRDefault="00B73EAA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8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F2ECD7" w14:textId="315A4DE9" w:rsidR="00B73EAA" w:rsidRPr="007F29AF" w:rsidRDefault="00B73EAA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GATCCATTGGAGGGCAAGTCT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74DC7B" w14:textId="609FEE60" w:rsidR="00B73EAA" w:rsidRPr="007F29AF" w:rsidRDefault="00B73EAA" w:rsidP="002877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29AF">
              <w:rPr>
                <w:rFonts w:ascii="Times New Roman" w:eastAsia="Times New Roman" w:hAnsi="Times New Roman" w:cs="Times New Roman"/>
                <w:sz w:val="16"/>
                <w:szCs w:val="16"/>
              </w:rPr>
              <w:t>CCAAGATCCACCTACGAGCTT</w:t>
            </w:r>
          </w:p>
        </w:tc>
      </w:tr>
    </w:tbl>
    <w:p w14:paraId="6A6128D8" w14:textId="77777777" w:rsidR="003D2444" w:rsidRDefault="003D2444"/>
    <w:sectPr w:rsidR="003D2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wMjazNLS0NDG0MDJR0lEKTi0uzszPAykwNqsFACVp3MAtAAAA"/>
  </w:docVars>
  <w:rsids>
    <w:rsidRoot w:val="00684D74"/>
    <w:rsid w:val="00000CE1"/>
    <w:rsid w:val="00000DF1"/>
    <w:rsid w:val="0001138E"/>
    <w:rsid w:val="00016051"/>
    <w:rsid w:val="000230F2"/>
    <w:rsid w:val="00051F7C"/>
    <w:rsid w:val="000654F0"/>
    <w:rsid w:val="000845D9"/>
    <w:rsid w:val="00095111"/>
    <w:rsid w:val="000A4FFF"/>
    <w:rsid w:val="000C66BB"/>
    <w:rsid w:val="00104CF5"/>
    <w:rsid w:val="00106068"/>
    <w:rsid w:val="00114DC5"/>
    <w:rsid w:val="0012715B"/>
    <w:rsid w:val="00132F1C"/>
    <w:rsid w:val="00136F02"/>
    <w:rsid w:val="00137911"/>
    <w:rsid w:val="00141B83"/>
    <w:rsid w:val="001517E7"/>
    <w:rsid w:val="00155385"/>
    <w:rsid w:val="0016085E"/>
    <w:rsid w:val="00161B64"/>
    <w:rsid w:val="00181989"/>
    <w:rsid w:val="00184A03"/>
    <w:rsid w:val="001C1B54"/>
    <w:rsid w:val="001D2BA1"/>
    <w:rsid w:val="001D4B92"/>
    <w:rsid w:val="00205531"/>
    <w:rsid w:val="00230C7D"/>
    <w:rsid w:val="002501FF"/>
    <w:rsid w:val="00250820"/>
    <w:rsid w:val="00270ED8"/>
    <w:rsid w:val="002830DA"/>
    <w:rsid w:val="00284B36"/>
    <w:rsid w:val="002877CD"/>
    <w:rsid w:val="002B430D"/>
    <w:rsid w:val="002E44A5"/>
    <w:rsid w:val="002F52E8"/>
    <w:rsid w:val="00310157"/>
    <w:rsid w:val="003463F6"/>
    <w:rsid w:val="00347941"/>
    <w:rsid w:val="00373121"/>
    <w:rsid w:val="00376D67"/>
    <w:rsid w:val="0039187C"/>
    <w:rsid w:val="00396277"/>
    <w:rsid w:val="003A2217"/>
    <w:rsid w:val="003A3E61"/>
    <w:rsid w:val="003D2444"/>
    <w:rsid w:val="003E1FFF"/>
    <w:rsid w:val="004047A3"/>
    <w:rsid w:val="00407113"/>
    <w:rsid w:val="00413306"/>
    <w:rsid w:val="00434A20"/>
    <w:rsid w:val="00435A9E"/>
    <w:rsid w:val="0043615E"/>
    <w:rsid w:val="00440F46"/>
    <w:rsid w:val="004607A3"/>
    <w:rsid w:val="00471D7D"/>
    <w:rsid w:val="0047664C"/>
    <w:rsid w:val="004A3E05"/>
    <w:rsid w:val="004C14BC"/>
    <w:rsid w:val="004E6979"/>
    <w:rsid w:val="005060B3"/>
    <w:rsid w:val="0053265C"/>
    <w:rsid w:val="00542C75"/>
    <w:rsid w:val="005B0A20"/>
    <w:rsid w:val="005B4D36"/>
    <w:rsid w:val="005C2E90"/>
    <w:rsid w:val="005D61D0"/>
    <w:rsid w:val="005E353C"/>
    <w:rsid w:val="005F4B98"/>
    <w:rsid w:val="00630101"/>
    <w:rsid w:val="00633D81"/>
    <w:rsid w:val="006377B7"/>
    <w:rsid w:val="00645270"/>
    <w:rsid w:val="00663E55"/>
    <w:rsid w:val="00684D74"/>
    <w:rsid w:val="006E13DA"/>
    <w:rsid w:val="006F0309"/>
    <w:rsid w:val="007504F3"/>
    <w:rsid w:val="00765A2F"/>
    <w:rsid w:val="00770B41"/>
    <w:rsid w:val="00771A44"/>
    <w:rsid w:val="007726B0"/>
    <w:rsid w:val="00785AE4"/>
    <w:rsid w:val="007A5424"/>
    <w:rsid w:val="007C72DF"/>
    <w:rsid w:val="007D02AF"/>
    <w:rsid w:val="007D25F7"/>
    <w:rsid w:val="007E2C85"/>
    <w:rsid w:val="007F29AF"/>
    <w:rsid w:val="007F48F1"/>
    <w:rsid w:val="00802192"/>
    <w:rsid w:val="0083601E"/>
    <w:rsid w:val="008527AC"/>
    <w:rsid w:val="008F2E9E"/>
    <w:rsid w:val="00911BD5"/>
    <w:rsid w:val="00920DAF"/>
    <w:rsid w:val="00965334"/>
    <w:rsid w:val="009664D1"/>
    <w:rsid w:val="00977909"/>
    <w:rsid w:val="00991B70"/>
    <w:rsid w:val="00993148"/>
    <w:rsid w:val="009A0FF0"/>
    <w:rsid w:val="009A77B4"/>
    <w:rsid w:val="009B24F0"/>
    <w:rsid w:val="009D7049"/>
    <w:rsid w:val="009F2050"/>
    <w:rsid w:val="00A007F4"/>
    <w:rsid w:val="00A24158"/>
    <w:rsid w:val="00A2700F"/>
    <w:rsid w:val="00A31720"/>
    <w:rsid w:val="00A346DB"/>
    <w:rsid w:val="00A51876"/>
    <w:rsid w:val="00A62C08"/>
    <w:rsid w:val="00A70AC9"/>
    <w:rsid w:val="00A74676"/>
    <w:rsid w:val="00A806CF"/>
    <w:rsid w:val="00AD7A9D"/>
    <w:rsid w:val="00AE0DE4"/>
    <w:rsid w:val="00B0070F"/>
    <w:rsid w:val="00B0538B"/>
    <w:rsid w:val="00B24209"/>
    <w:rsid w:val="00B25EEE"/>
    <w:rsid w:val="00B34824"/>
    <w:rsid w:val="00B44E8D"/>
    <w:rsid w:val="00B50401"/>
    <w:rsid w:val="00B5562E"/>
    <w:rsid w:val="00B73EAA"/>
    <w:rsid w:val="00B83491"/>
    <w:rsid w:val="00BA721E"/>
    <w:rsid w:val="00BC4E18"/>
    <w:rsid w:val="00BC7B6D"/>
    <w:rsid w:val="00C012CA"/>
    <w:rsid w:val="00C52F05"/>
    <w:rsid w:val="00C750ED"/>
    <w:rsid w:val="00CC6FB4"/>
    <w:rsid w:val="00CC78E4"/>
    <w:rsid w:val="00CD0804"/>
    <w:rsid w:val="00CD4319"/>
    <w:rsid w:val="00CD5FF8"/>
    <w:rsid w:val="00CF0FD8"/>
    <w:rsid w:val="00D00411"/>
    <w:rsid w:val="00D1590B"/>
    <w:rsid w:val="00D75428"/>
    <w:rsid w:val="00D810B3"/>
    <w:rsid w:val="00D92003"/>
    <w:rsid w:val="00D95340"/>
    <w:rsid w:val="00DA1D27"/>
    <w:rsid w:val="00DA4522"/>
    <w:rsid w:val="00DB35BE"/>
    <w:rsid w:val="00DB3C66"/>
    <w:rsid w:val="00DD2FF8"/>
    <w:rsid w:val="00DD5115"/>
    <w:rsid w:val="00DF0FE1"/>
    <w:rsid w:val="00DF3CCF"/>
    <w:rsid w:val="00E0009C"/>
    <w:rsid w:val="00E01946"/>
    <w:rsid w:val="00E25622"/>
    <w:rsid w:val="00E26885"/>
    <w:rsid w:val="00E337D3"/>
    <w:rsid w:val="00E33806"/>
    <w:rsid w:val="00E552E6"/>
    <w:rsid w:val="00E62BFA"/>
    <w:rsid w:val="00E80DB7"/>
    <w:rsid w:val="00E9074D"/>
    <w:rsid w:val="00EC46C5"/>
    <w:rsid w:val="00ED66CA"/>
    <w:rsid w:val="00EE1606"/>
    <w:rsid w:val="00F02951"/>
    <w:rsid w:val="00F20AAE"/>
    <w:rsid w:val="00FA3959"/>
    <w:rsid w:val="00FC04E8"/>
    <w:rsid w:val="00FD6E5C"/>
    <w:rsid w:val="00FE689D"/>
    <w:rsid w:val="00FE6D7F"/>
    <w:rsid w:val="00FF36DD"/>
    <w:rsid w:val="00FF3BBF"/>
    <w:rsid w:val="00FF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7137"/>
  <w15:chartTrackingRefBased/>
  <w15:docId w15:val="{4B61712E-A712-4E54-B1CF-F0304F31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E7335-8063-4A8A-951B-BF8144CCA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Wei Zhou</cp:lastModifiedBy>
  <cp:revision>198</cp:revision>
  <cp:lastPrinted>2022-01-24T03:40:00Z</cp:lastPrinted>
  <dcterms:created xsi:type="dcterms:W3CDTF">2020-01-06T22:34:00Z</dcterms:created>
  <dcterms:modified xsi:type="dcterms:W3CDTF">2022-10-12T02:54:00Z</dcterms:modified>
</cp:coreProperties>
</file>